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6BF8C" w14:textId="368EC493" w:rsidR="00F04939" w:rsidRPr="00E557AD" w:rsidRDefault="00F04939" w:rsidP="00F0493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dditional </w:t>
      </w:r>
      <w:r w:rsidR="006E16CD">
        <w:rPr>
          <w:rFonts w:ascii="Arial" w:hAnsi="Arial" w:cs="Arial"/>
          <w:b/>
          <w:bCs/>
        </w:rPr>
        <w:t>F</w:t>
      </w:r>
      <w:r>
        <w:rPr>
          <w:rFonts w:ascii="Arial" w:hAnsi="Arial" w:cs="Arial"/>
          <w:b/>
          <w:bCs/>
        </w:rPr>
        <w:t>ile 6</w:t>
      </w:r>
      <w:r w:rsidRPr="00E557AD">
        <w:rPr>
          <w:rFonts w:ascii="Arial" w:hAnsi="Arial" w:cs="Arial"/>
          <w:b/>
          <w:bCs/>
        </w:rPr>
        <w:t xml:space="preserve">. Multivariable cause-specific Cox model results. </w:t>
      </w:r>
    </w:p>
    <w:p w14:paraId="3BEF293D" w14:textId="77777777" w:rsidR="00F04939" w:rsidRPr="006155BD" w:rsidRDefault="00F04939" w:rsidP="00F04939">
      <w:pPr>
        <w:rPr>
          <w:rFonts w:ascii="Arial" w:hAnsi="Arial" w:cs="Arial"/>
        </w:rPr>
      </w:pPr>
    </w:p>
    <w:tbl>
      <w:tblPr>
        <w:tblW w:w="8222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1418"/>
        <w:gridCol w:w="1559"/>
        <w:gridCol w:w="1276"/>
      </w:tblGrid>
      <w:tr w:rsidR="00F04939" w:rsidRPr="00E557AD" w14:paraId="66A76EB1" w14:textId="77777777" w:rsidTr="0002770F">
        <w:trPr>
          <w:tblHeader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610DD8A8" w14:textId="77777777" w:rsidR="00F04939" w:rsidRPr="00E557AD" w:rsidRDefault="00F04939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57AD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6B3D9A84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57AD">
              <w:rPr>
                <w:rFonts w:ascii="Arial" w:hAnsi="Arial" w:cs="Arial"/>
                <w:b/>
                <w:bCs/>
                <w:sz w:val="20"/>
                <w:szCs w:val="20"/>
              </w:rPr>
              <w:t>WLST</w:t>
            </w:r>
          </w:p>
        </w:tc>
        <w:tc>
          <w:tcPr>
            <w:tcW w:w="283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355DB2F7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57AD">
              <w:rPr>
                <w:rFonts w:ascii="Arial" w:hAnsi="Arial" w:cs="Arial"/>
                <w:b/>
                <w:bCs/>
                <w:sz w:val="20"/>
                <w:szCs w:val="20"/>
              </w:rPr>
              <w:t>Mortality without WLST</w:t>
            </w:r>
          </w:p>
        </w:tc>
      </w:tr>
      <w:tr w:rsidR="00F04939" w:rsidRPr="00E557AD" w14:paraId="7846B238" w14:textId="77777777" w:rsidTr="0002770F">
        <w:trPr>
          <w:tblHeader/>
        </w:trPr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04E68A6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B1174CF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b/>
                <w:bCs/>
                <w:sz w:val="20"/>
                <w:szCs w:val="20"/>
              </w:rPr>
              <w:t>Cause-Specific H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7BAEE23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294E6C63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57AD">
              <w:rPr>
                <w:rFonts w:ascii="Arial" w:hAnsi="Arial" w:cs="Arial"/>
                <w:b/>
                <w:bCs/>
                <w:sz w:val="20"/>
                <w:szCs w:val="20"/>
              </w:rPr>
              <w:t>Cause-Specific H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A0EA3B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57AD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F04939" w:rsidRPr="00E557AD" w14:paraId="0C9EE7ED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3017E9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Age Category (ref. &lt; 40 years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12325E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230921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3220DAF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C73AC1E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939" w:rsidRPr="00E557AD" w14:paraId="7DC2C284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341E3A" w14:textId="77777777" w:rsidR="00F04939" w:rsidRPr="00E557AD" w:rsidRDefault="00F04939" w:rsidP="0002770F">
            <w:pPr>
              <w:ind w:left="350" w:right="632" w:hanging="3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40 to 65 years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787A93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033BA2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34, 1.56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91394B7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CE24F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85, 0.98</w:t>
            </w:r>
          </w:p>
        </w:tc>
      </w:tr>
      <w:tr w:rsidR="00F04939" w:rsidRPr="00E557AD" w14:paraId="7F0F8433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AD4FA5" w14:textId="77777777" w:rsidR="00F04939" w:rsidRPr="00E557AD" w:rsidRDefault="00F04939" w:rsidP="0002770F">
            <w:pPr>
              <w:ind w:left="350" w:right="632" w:hanging="3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E557AD">
              <w:rPr>
                <w:rFonts w:ascii="Arial" w:hAnsi="Arial" w:cs="Arial"/>
                <w:sz w:val="20"/>
                <w:szCs w:val="20"/>
              </w:rPr>
              <w:t xml:space="preserve"> 65 years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D53301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125A79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2.03, 2.47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B2594C5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927FA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11, 1.42</w:t>
            </w:r>
          </w:p>
        </w:tc>
      </w:tr>
      <w:tr w:rsidR="00F04939" w:rsidRPr="00E557AD" w14:paraId="62D9FD5B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4F8554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Female Sex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BA911A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5D6504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96, 1.05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BF92ABD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957CD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95, 1.06</w:t>
            </w:r>
          </w:p>
        </w:tc>
      </w:tr>
      <w:tr w:rsidR="00F04939" w:rsidRPr="00E557AD" w14:paraId="2EA21235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D97A80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Race (ref. White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3D76AA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FE1C65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C9410DA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75763F2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939" w:rsidRPr="00E557AD" w14:paraId="260759D8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A1462F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Black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0E4521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7EC47A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51, 0.62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8444CB9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004DD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04, 1.20</w:t>
            </w:r>
          </w:p>
        </w:tc>
      </w:tr>
      <w:tr w:rsidR="00F04939" w:rsidRPr="00E557AD" w14:paraId="05B06E32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0E78DB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Other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3F24AD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6EE6C0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76, 0.88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B9745CA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D41C2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01, 1.16</w:t>
            </w:r>
          </w:p>
        </w:tc>
      </w:tr>
      <w:tr w:rsidR="00F04939" w:rsidRPr="00E557AD" w14:paraId="015F893F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8028EA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Insurance (ref. Private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AE6E0D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C0C8C8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7E37540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C15F4DC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939" w:rsidRPr="00E557AD" w14:paraId="69D20F78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20E9E3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Public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EB9858E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E456097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02, 1.12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697700D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26B7B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86, 0.98</w:t>
            </w:r>
          </w:p>
        </w:tc>
      </w:tr>
      <w:tr w:rsidR="00F04939" w:rsidRPr="00E557AD" w14:paraId="3D0ED2C0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A85ADE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Uninsured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B2BC2E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EA2021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18, 1.41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6DF6FA7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B0F18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54, 1.79</w:t>
            </w:r>
          </w:p>
        </w:tc>
      </w:tr>
      <w:tr w:rsidR="00F04939" w:rsidRPr="00E557AD" w14:paraId="46BE3C71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B7F114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Mechanism of Injury (ref. Fall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A88A98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D9CC7F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98717D3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EA9E4E0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939" w:rsidRPr="00E557AD" w14:paraId="09571EE8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219771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Firearm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BB7C1B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94D82D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75, 2.03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235EAF3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33363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2.51, 2.91</w:t>
            </w:r>
          </w:p>
        </w:tc>
      </w:tr>
      <w:tr w:rsidR="00F04939" w:rsidRPr="00E557AD" w14:paraId="34095118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4957C3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Motor vehicle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B8B77F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644CF1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68, 0.77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5E8902B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F9A8F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69, 0.82</w:t>
            </w:r>
          </w:p>
        </w:tc>
      </w:tr>
      <w:tr w:rsidR="00F04939" w:rsidRPr="00E557AD" w14:paraId="43D53D15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78C3D5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Pedestrian/ cyclist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FDB27A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B49B9C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57, 0.72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DC2665E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E14EA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67, 0.86</w:t>
            </w:r>
          </w:p>
        </w:tc>
      </w:tr>
      <w:tr w:rsidR="00F04939" w:rsidRPr="00E557AD" w14:paraId="1DDB68A8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9533EE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Struck object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F6217C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6F345D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57, 0.73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238B4F7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35832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65, 0.87</w:t>
            </w:r>
          </w:p>
        </w:tc>
      </w:tr>
      <w:tr w:rsidR="00F04939" w:rsidRPr="00E557AD" w14:paraId="516E9B29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4ABD7E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57AD">
              <w:rPr>
                <w:rFonts w:ascii="Arial" w:hAnsi="Arial" w:cs="Arial"/>
                <w:sz w:val="20"/>
                <w:szCs w:val="20"/>
              </w:rPr>
              <w:t>Charlson</w:t>
            </w:r>
            <w:proofErr w:type="spellEnd"/>
            <w:r w:rsidRPr="00E557AD">
              <w:rPr>
                <w:rFonts w:ascii="Arial" w:hAnsi="Arial" w:cs="Arial"/>
                <w:sz w:val="20"/>
                <w:szCs w:val="20"/>
              </w:rPr>
              <w:t xml:space="preserve"> Comorbidity Index Score (ref. 0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5430B1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DCA654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AE5CEEA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D3FBE26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939" w:rsidRPr="00E557AD" w14:paraId="1A400EDE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434831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1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354089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F9C593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26, 1.50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11D7157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207BF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93, 1.16</w:t>
            </w:r>
          </w:p>
        </w:tc>
      </w:tr>
      <w:tr w:rsidR="00F04939" w:rsidRPr="00E557AD" w14:paraId="6F2727D7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872461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2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8B6CE4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DD1D86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50, 1.77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1C28E73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F9369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18, 1.43</w:t>
            </w:r>
          </w:p>
        </w:tc>
      </w:tr>
      <w:tr w:rsidR="00F04939" w:rsidRPr="00E557AD" w14:paraId="447EEF7B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305752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3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92B423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158A45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2.29, 2.75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D662D98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FE05C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27, 1.62</w:t>
            </w:r>
          </w:p>
        </w:tc>
      </w:tr>
      <w:tr w:rsidR="00F04939" w:rsidRPr="00E557AD" w14:paraId="3749A103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B61527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Hospital Teaching Status (ref. academic/ university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566058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BAEE61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257D3FC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E6C2EBC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939" w:rsidRPr="00E557AD" w14:paraId="11BA1FC1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B2CB34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Community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2A5EEF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88D6E3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98, 1.16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CA870B1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83947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92, 1.10</w:t>
            </w:r>
          </w:p>
        </w:tc>
      </w:tr>
      <w:tr w:rsidR="00F04939" w:rsidRPr="00E557AD" w14:paraId="6DE27324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60E31D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lastRenderedPageBreak/>
              <w:t>    Non-Teaching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F5ABA0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C5D5AB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95, 1.18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2A2D1F8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DF08F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93, 1.16</w:t>
            </w:r>
          </w:p>
        </w:tc>
      </w:tr>
      <w:tr w:rsidR="00F04939" w:rsidRPr="00E557AD" w14:paraId="4D305165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681A13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Hospital Payment Type (ref. For Profit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BD1740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31F5F9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7B637BC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484FED1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939" w:rsidRPr="00E557AD" w14:paraId="29CD21AA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AF75BE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Public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44E2FF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C53CD6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14, 1.46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DBB9C4E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84FE0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74, 0.92</w:t>
            </w:r>
          </w:p>
        </w:tc>
      </w:tr>
      <w:tr w:rsidR="00F04939" w:rsidRPr="00E557AD" w14:paraId="0DB81299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912FB4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GCS Score (ref. GCS=3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DFE808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D53400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338CD94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53357B2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939" w:rsidRPr="00E557AD" w14:paraId="778CFB61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AE3446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4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184036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644F34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01, 1.19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F3F53D5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FF954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83, 1.02</w:t>
            </w:r>
          </w:p>
        </w:tc>
      </w:tr>
      <w:tr w:rsidR="00F04939" w:rsidRPr="00E557AD" w14:paraId="2B5E7606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94BFC8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5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8E4C20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0B33D4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78, 0.95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9D01B70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98636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59, 0.77</w:t>
            </w:r>
          </w:p>
        </w:tc>
      </w:tr>
      <w:tr w:rsidR="00F04939" w:rsidRPr="00E557AD" w14:paraId="7D959541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E284B1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6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096333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2F80C1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79, 0.91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A6B5529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EF90F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51, 0.62</w:t>
            </w:r>
          </w:p>
        </w:tc>
      </w:tr>
      <w:tr w:rsidR="00F04939" w:rsidRPr="00E557AD" w14:paraId="17F30369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8BD286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7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185EE3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FCD5DA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58, 0.68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8A4C632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40FE8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40, 0.52</w:t>
            </w:r>
          </w:p>
        </w:tc>
      </w:tr>
      <w:tr w:rsidR="00F04939" w:rsidRPr="00E557AD" w14:paraId="1DBE8802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D69B99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8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1C2F39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4C7419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54, 0.66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80ECD7B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DBED3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45, 0.60</w:t>
            </w:r>
          </w:p>
        </w:tc>
      </w:tr>
      <w:tr w:rsidR="00F04939" w:rsidRPr="00E557AD" w14:paraId="08F5162C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748906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No Interfacility Transfer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B96BEB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6DEDD1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12, 1.25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6491D6E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AC8C6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37, 1.55</w:t>
            </w:r>
          </w:p>
        </w:tc>
      </w:tr>
      <w:tr w:rsidR="00F04939" w:rsidRPr="00E557AD" w14:paraId="11C51FD6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6038FA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Injury Year (ref. 2017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76A1FE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315893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11FEE4D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105ACDB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939" w:rsidRPr="00E557AD" w14:paraId="0E02EE4C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62FE40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2018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C0CF37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DA5563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94, 1.06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00A79BB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CA857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01, 1.17</w:t>
            </w:r>
          </w:p>
        </w:tc>
      </w:tr>
      <w:tr w:rsidR="00F04939" w:rsidRPr="00E557AD" w14:paraId="516ABD38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7C8ED0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2019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7F73B1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8614A2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86, 0.98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8D261B1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AB125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00, 1.17</w:t>
            </w:r>
          </w:p>
        </w:tc>
      </w:tr>
      <w:tr w:rsidR="00F04939" w:rsidRPr="00E557AD" w14:paraId="015967C7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E9F2F3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2020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1A1371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68B49B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0.84, 0.97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AE5A759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20A13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03, 1.20</w:t>
            </w:r>
          </w:p>
        </w:tc>
      </w:tr>
      <w:tr w:rsidR="00F04939" w:rsidRPr="00E557AD" w14:paraId="684F450E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EEEDD8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Pupillary Responses (ref. Both reactive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276C49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71F247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7686BC2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BFA9C69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939" w:rsidRPr="00E557AD" w14:paraId="0F6C0031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190CEB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Not Documented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115D41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333DD7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33, 1.71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9D80F90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9D278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57, 2.17</w:t>
            </w:r>
          </w:p>
        </w:tc>
      </w:tr>
      <w:tr w:rsidR="00F04939" w:rsidRPr="00E557AD" w14:paraId="52CA49C0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500CED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Neither reactive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0CB19F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3.17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06EC37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2.99, 3.35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9A0D072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4.75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996C8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4.44, 5.09</w:t>
            </w:r>
          </w:p>
        </w:tc>
      </w:tr>
      <w:tr w:rsidR="00F04939" w:rsidRPr="00E557AD" w14:paraId="63AB86BF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7C3573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One reactive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1B496D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DCD3D5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66, 1.96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0B7682D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43901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59, 1.99</w:t>
            </w:r>
          </w:p>
        </w:tc>
      </w:tr>
      <w:tr w:rsidR="00F04939" w:rsidRPr="00E557AD" w14:paraId="56EDF098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5D393F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Midline Shift (ref. Absent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69FEAE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5C160D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9C6DD73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D2A32DB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939" w:rsidRPr="00E557AD" w14:paraId="7AEF808B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33ECC9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Missing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0F8E45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D1D033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87, 2.66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F2CFF62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E17B0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70, 2.46</w:t>
            </w:r>
          </w:p>
        </w:tc>
      </w:tr>
      <w:tr w:rsidR="00F04939" w:rsidRPr="00E557AD" w14:paraId="659A95F9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234AE2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Not Imaged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FC99A4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9F04BD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59, 2.43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985B08A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2447E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96, 2.93</w:t>
            </w:r>
          </w:p>
        </w:tc>
      </w:tr>
      <w:tr w:rsidR="00F04939" w:rsidRPr="00E557AD" w14:paraId="57F51DF0" w14:textId="77777777" w:rsidTr="0002770F">
        <w:tc>
          <w:tcPr>
            <w:tcW w:w="28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78697D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    Present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73E02B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6B798E" w14:textId="77777777" w:rsidR="00F04939" w:rsidRPr="00E557AD" w:rsidRDefault="00F04939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81, 2.00</w:t>
            </w:r>
          </w:p>
        </w:tc>
        <w:tc>
          <w:tcPr>
            <w:tcW w:w="155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22335AB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ECF57" w14:textId="77777777" w:rsidR="00F04939" w:rsidRPr="00E557AD" w:rsidRDefault="00F04939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7AD">
              <w:rPr>
                <w:rFonts w:ascii="Arial" w:hAnsi="Arial" w:cs="Arial"/>
                <w:sz w:val="20"/>
                <w:szCs w:val="20"/>
              </w:rPr>
              <w:t>1.28, 1.43</w:t>
            </w:r>
          </w:p>
        </w:tc>
      </w:tr>
    </w:tbl>
    <w:p w14:paraId="718A5827" w14:textId="77777777" w:rsidR="00F04939" w:rsidRDefault="00F04939" w:rsidP="00F04939">
      <w:pPr>
        <w:rPr>
          <w:rFonts w:ascii="Arial" w:hAnsi="Arial" w:cs="Arial"/>
          <w:sz w:val="16"/>
          <w:szCs w:val="16"/>
        </w:rPr>
      </w:pPr>
      <w:r w:rsidRPr="00E557AD">
        <w:rPr>
          <w:rFonts w:ascii="Arial" w:hAnsi="Arial" w:cs="Arial"/>
          <w:sz w:val="16"/>
          <w:szCs w:val="16"/>
        </w:rPr>
        <w:t>Fixed effects estimates (cause-specific hazard ratios, HR) for withdrawal of life sustaining treatment (WLST) and mortality without decision for WLST (competing risk) are respectively summarized.</w:t>
      </w:r>
    </w:p>
    <w:p w14:paraId="0B4CF37D" w14:textId="374101C1" w:rsidR="005E1125" w:rsidRPr="00F04939" w:rsidRDefault="00F04939">
      <w:pPr>
        <w:rPr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Abbreviations: </w:t>
      </w:r>
      <w:r w:rsidRPr="00E557AD">
        <w:rPr>
          <w:rFonts w:ascii="Arial" w:hAnsi="Arial" w:cs="Arial"/>
          <w:sz w:val="16"/>
          <w:szCs w:val="16"/>
        </w:rPr>
        <w:t>WLST, withdraw life sustaining treatment</w:t>
      </w:r>
      <w:r>
        <w:rPr>
          <w:rFonts w:ascii="Arial" w:hAnsi="Arial" w:cs="Arial"/>
          <w:sz w:val="16"/>
          <w:szCs w:val="16"/>
        </w:rPr>
        <w:t>; HR, hazard ratio; CI, confidence interval;</w:t>
      </w:r>
      <w:r w:rsidRPr="00E557AD">
        <w:rPr>
          <w:rFonts w:ascii="Arial" w:hAnsi="Arial" w:cs="Arial"/>
          <w:sz w:val="16"/>
          <w:szCs w:val="16"/>
        </w:rPr>
        <w:t xml:space="preserve"> GCS, </w:t>
      </w:r>
      <w:r w:rsidRPr="00050786">
        <w:rPr>
          <w:rFonts w:ascii="Arial" w:hAnsi="Arial" w:cs="Arial"/>
          <w:sz w:val="16"/>
          <w:szCs w:val="16"/>
        </w:rPr>
        <w:t>Glasgow Coma Scale</w:t>
      </w:r>
      <w:r>
        <w:rPr>
          <w:rFonts w:ascii="Arial" w:hAnsi="Arial" w:cs="Arial"/>
          <w:sz w:val="16"/>
          <w:szCs w:val="16"/>
        </w:rPr>
        <w:t>.</w:t>
      </w:r>
    </w:p>
    <w:sectPr w:rsidR="005E1125" w:rsidRPr="00F04939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88CEB" w14:textId="77777777" w:rsidR="00EA032E" w:rsidRDefault="00EA032E" w:rsidP="00F04939">
      <w:r>
        <w:separator/>
      </w:r>
    </w:p>
  </w:endnote>
  <w:endnote w:type="continuationSeparator" w:id="0">
    <w:p w14:paraId="2993BEFC" w14:textId="77777777" w:rsidR="00EA032E" w:rsidRDefault="00EA032E" w:rsidP="00F04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9939138"/>
      <w:docPartObj>
        <w:docPartGallery w:val="Page Numbers (Bottom of Page)"/>
        <w:docPartUnique/>
      </w:docPartObj>
    </w:sdtPr>
    <w:sdtContent>
      <w:p w14:paraId="362C97D8" w14:textId="4AC7383D" w:rsidR="00F04939" w:rsidRDefault="00F04939" w:rsidP="00107B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12F423" w14:textId="77777777" w:rsidR="00F04939" w:rsidRDefault="00F04939" w:rsidP="00F049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1823810"/>
      <w:docPartObj>
        <w:docPartGallery w:val="Page Numbers (Bottom of Page)"/>
        <w:docPartUnique/>
      </w:docPartObj>
    </w:sdtPr>
    <w:sdtContent>
      <w:p w14:paraId="0CACEA28" w14:textId="08669E81" w:rsidR="00F04939" w:rsidRDefault="00F04939" w:rsidP="00107B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1542B5" w14:textId="77777777" w:rsidR="00F04939" w:rsidRDefault="00F04939" w:rsidP="00F049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3A9C2" w14:textId="77777777" w:rsidR="00EA032E" w:rsidRDefault="00EA032E" w:rsidP="00F04939">
      <w:r>
        <w:separator/>
      </w:r>
    </w:p>
  </w:footnote>
  <w:footnote w:type="continuationSeparator" w:id="0">
    <w:p w14:paraId="078CAAE1" w14:textId="77777777" w:rsidR="00EA032E" w:rsidRDefault="00EA032E" w:rsidP="00F04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939"/>
    <w:rsid w:val="000E0444"/>
    <w:rsid w:val="005E1125"/>
    <w:rsid w:val="006E16CD"/>
    <w:rsid w:val="00A730C2"/>
    <w:rsid w:val="00C70E0C"/>
    <w:rsid w:val="00D50E2E"/>
    <w:rsid w:val="00EA032E"/>
    <w:rsid w:val="00F04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35283"/>
  <w15:chartTrackingRefBased/>
  <w15:docId w15:val="{F12BC764-E9C7-1141-BBCB-76A9548B9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939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70E0C"/>
    <w:pPr>
      <w:outlineLvl w:val="0"/>
    </w:pPr>
    <w:rPr>
      <w:b/>
      <w:bCs/>
      <w:sz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49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493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493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93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93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93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93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93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E0C"/>
    <w:rPr>
      <w:rFonts w:ascii="Times New Roman" w:eastAsia="Times New Roman" w:hAnsi="Times New Roman" w:cs="Times New Roman"/>
      <w:b/>
      <w:bCs/>
      <w:kern w:val="0"/>
      <w:sz w:val="20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49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49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49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9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9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9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9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9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49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4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93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49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4939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49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4939"/>
    <w:pPr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49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49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49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493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049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4939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049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shi He</dc:creator>
  <cp:keywords/>
  <dc:description/>
  <cp:lastModifiedBy>Yingshi He</cp:lastModifiedBy>
  <cp:revision>2</cp:revision>
  <dcterms:created xsi:type="dcterms:W3CDTF">2024-04-22T17:20:00Z</dcterms:created>
  <dcterms:modified xsi:type="dcterms:W3CDTF">2024-04-22T17:27:00Z</dcterms:modified>
</cp:coreProperties>
</file>